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D1D2A7" w14:textId="77777777" w:rsidR="00654A13" w:rsidRDefault="00654A13" w:rsidP="00654A13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5F3C22CE" w14:textId="01082442" w:rsidR="00654A13" w:rsidRDefault="00654A13" w:rsidP="00654A13">
      <w:pPr>
        <w:spacing w:line="360" w:lineRule="auto"/>
        <w:rPr>
          <w:rFonts w:ascii="Arial" w:hAnsi="Arial" w:cs="Arial"/>
          <w:b/>
          <w:sz w:val="22"/>
          <w:szCs w:val="22"/>
          <w:lang w:val="en-US" w:eastAsia="en-US"/>
        </w:rPr>
      </w:pPr>
      <w:r w:rsidRPr="00654A13">
        <w:rPr>
          <w:rFonts w:ascii="Arial" w:hAnsi="Arial" w:cs="Arial"/>
          <w:b/>
          <w:color w:val="000000"/>
          <w:sz w:val="22"/>
          <w:szCs w:val="22"/>
          <w:shd w:val="clear" w:color="auto" w:fill="FFFFFF"/>
          <w:lang w:val="en-US"/>
        </w:rPr>
        <w:t>Description of Additional Supplementary Files</w:t>
      </w:r>
    </w:p>
    <w:p w14:paraId="30639619" w14:textId="778217AB" w:rsidR="00654A13" w:rsidRDefault="00654A13" w:rsidP="00654A13">
      <w:pPr>
        <w:spacing w:line="360" w:lineRule="auto"/>
        <w:rPr>
          <w:rFonts w:ascii="Arial" w:hAnsi="Arial" w:cs="Arial"/>
          <w:b/>
          <w:sz w:val="22"/>
          <w:szCs w:val="22"/>
          <w:lang w:val="en-US" w:eastAsia="en-US"/>
        </w:rPr>
      </w:pPr>
    </w:p>
    <w:p w14:paraId="54D2F79D" w14:textId="77777777" w:rsidR="00654A13" w:rsidRPr="00654A13" w:rsidRDefault="00654A13" w:rsidP="00654A13">
      <w:pPr>
        <w:spacing w:line="360" w:lineRule="auto"/>
        <w:rPr>
          <w:rFonts w:ascii="Arial" w:hAnsi="Arial" w:cs="Arial"/>
          <w:b/>
          <w:sz w:val="22"/>
          <w:szCs w:val="22"/>
          <w:lang w:val="en-US" w:eastAsia="en-US"/>
        </w:rPr>
      </w:pPr>
    </w:p>
    <w:p w14:paraId="66CF08CF" w14:textId="0F6B3EDA" w:rsidR="00654A13" w:rsidRPr="00654A13" w:rsidRDefault="00654A13" w:rsidP="00654A13">
      <w:pPr>
        <w:spacing w:line="360" w:lineRule="auto"/>
        <w:contextualSpacing/>
        <w:rPr>
          <w:rFonts w:ascii="Arial" w:hAnsi="Arial" w:cs="Arial"/>
          <w:sz w:val="22"/>
          <w:szCs w:val="22"/>
          <w:lang w:val="en-US"/>
        </w:rPr>
      </w:pPr>
      <w:r w:rsidRPr="00654A13">
        <w:rPr>
          <w:rFonts w:ascii="Arial" w:hAnsi="Arial" w:cs="Arial"/>
          <w:sz w:val="22"/>
          <w:szCs w:val="22"/>
          <w:lang w:val="en-US"/>
        </w:rPr>
        <w:t>File name: Supplementary Data1.pdf</w:t>
      </w:r>
    </w:p>
    <w:p w14:paraId="657ECF43" w14:textId="1D3A9C5D" w:rsidR="00654A13" w:rsidRPr="00654A13" w:rsidRDefault="00654A13" w:rsidP="00654A13">
      <w:pPr>
        <w:spacing w:line="360" w:lineRule="auto"/>
        <w:contextualSpacing/>
        <w:rPr>
          <w:rFonts w:ascii="Arial" w:hAnsi="Arial" w:cs="Arial"/>
          <w:sz w:val="22"/>
          <w:szCs w:val="22"/>
          <w:lang w:val="en-US"/>
        </w:rPr>
      </w:pPr>
      <w:r w:rsidRPr="00654A13">
        <w:rPr>
          <w:rFonts w:ascii="Arial" w:hAnsi="Arial" w:cs="Arial"/>
          <w:sz w:val="22"/>
          <w:szCs w:val="22"/>
          <w:lang w:val="en-US"/>
        </w:rPr>
        <w:t>Description:</w:t>
      </w:r>
    </w:p>
    <w:p w14:paraId="4B264660" w14:textId="2F91CBD6" w:rsidR="00C823C4" w:rsidRPr="00F55A74" w:rsidRDefault="00C823C4" w:rsidP="00654A13">
      <w:pPr>
        <w:spacing w:line="360" w:lineRule="auto"/>
        <w:contextualSpacing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  <w:r w:rsidRPr="00F55A74">
        <w:rPr>
          <w:rFonts w:ascii="Arial" w:hAnsi="Arial" w:cs="Arial"/>
          <w:b/>
          <w:sz w:val="22"/>
          <w:szCs w:val="22"/>
          <w:lang w:val="en-US"/>
        </w:rPr>
        <w:t xml:space="preserve">Supplementary Data 1: Annotated MS/MS spectra of all crosslinks from this study. </w:t>
      </w:r>
      <w:r w:rsidRPr="00F55A74">
        <w:rPr>
          <w:rFonts w:ascii="Arial" w:hAnsi="Arial" w:cs="Arial"/>
          <w:sz w:val="22"/>
          <w:szCs w:val="22"/>
          <w:lang w:val="en-US"/>
        </w:rPr>
        <w:t>All annotated peaks are labeled with the corresponding fragment ion together with the observed experimental mass. The following abbreviations were used: A: Deoxyadenosine monophosphate, C: Deoxycytidine monophosphate, G: Deoxyguanosine monophosphate, T: Thymidine monophosphate, X’: Nucleobase of either of the Nucleotides (X = A, C, G or T), -A: Neutral loss of NH</w:t>
      </w:r>
      <w:r w:rsidRPr="00F55A74">
        <w:rPr>
          <w:rFonts w:ascii="Arial" w:hAnsi="Arial" w:cs="Arial"/>
          <w:sz w:val="22"/>
          <w:szCs w:val="22"/>
          <w:vertAlign w:val="subscript"/>
          <w:lang w:val="en-US"/>
        </w:rPr>
        <w:t>3</w:t>
      </w:r>
      <w:r w:rsidRPr="00F55A74">
        <w:rPr>
          <w:rFonts w:ascii="Arial" w:hAnsi="Arial" w:cs="Arial"/>
          <w:sz w:val="22"/>
          <w:szCs w:val="22"/>
          <w:lang w:val="en-US"/>
        </w:rPr>
        <w:t>, -Ca: Neutral loss of isocyanic acid from Carbamyl group, -CO: Neutral loss of Carbon monoxide, +CO: Adduct with Carbon monoxide, -HP: Neutral loss of hydrogen peroxide on trioxidized cysteins, -p: Neutral loss of HPO</w:t>
      </w:r>
      <w:r w:rsidRPr="00F55A74">
        <w:rPr>
          <w:rFonts w:ascii="Arial" w:hAnsi="Arial" w:cs="Arial"/>
          <w:sz w:val="22"/>
          <w:szCs w:val="22"/>
          <w:vertAlign w:val="subscript"/>
          <w:lang w:val="en-US"/>
        </w:rPr>
        <w:t>3</w:t>
      </w:r>
      <w:r w:rsidRPr="00F55A74">
        <w:rPr>
          <w:rFonts w:ascii="Arial" w:hAnsi="Arial" w:cs="Arial"/>
          <w:sz w:val="22"/>
          <w:szCs w:val="22"/>
          <w:lang w:val="en-US"/>
        </w:rPr>
        <w:t>, -P: Neutral loss of H</w:t>
      </w:r>
      <w:r w:rsidRPr="00F55A74">
        <w:rPr>
          <w:rFonts w:ascii="Arial" w:hAnsi="Arial" w:cs="Arial"/>
          <w:sz w:val="22"/>
          <w:szCs w:val="22"/>
          <w:vertAlign w:val="subscript"/>
          <w:lang w:val="en-US"/>
        </w:rPr>
        <w:t>3</w:t>
      </w:r>
      <w:r w:rsidRPr="00F55A74">
        <w:rPr>
          <w:rFonts w:ascii="Arial" w:hAnsi="Arial" w:cs="Arial"/>
          <w:sz w:val="22"/>
          <w:szCs w:val="22"/>
          <w:lang w:val="en-US"/>
        </w:rPr>
        <w:t>PO</w:t>
      </w:r>
      <w:r w:rsidRPr="00F55A74">
        <w:rPr>
          <w:rFonts w:ascii="Arial" w:hAnsi="Arial" w:cs="Arial"/>
          <w:sz w:val="22"/>
          <w:szCs w:val="22"/>
          <w:vertAlign w:val="subscript"/>
          <w:lang w:val="en-US"/>
        </w:rPr>
        <w:t>4</w:t>
      </w:r>
      <w:r w:rsidRPr="00F55A74">
        <w:rPr>
          <w:rFonts w:ascii="Arial" w:hAnsi="Arial" w:cs="Arial"/>
          <w:sz w:val="22"/>
          <w:szCs w:val="22"/>
          <w:lang w:val="en-US"/>
        </w:rPr>
        <w:t>, Ox: Oxidation of methionine, Triox/Tox: Trioxidation of cysteine, -W: Neutral loss of H</w:t>
      </w:r>
      <w:r w:rsidRPr="00F55A74">
        <w:rPr>
          <w:rFonts w:ascii="Arial" w:hAnsi="Arial" w:cs="Arial"/>
          <w:sz w:val="22"/>
          <w:szCs w:val="22"/>
          <w:vertAlign w:val="subscript"/>
          <w:lang w:val="en-US"/>
        </w:rPr>
        <w:t>2</w:t>
      </w:r>
      <w:r w:rsidRPr="00F55A74">
        <w:rPr>
          <w:rFonts w:ascii="Arial" w:hAnsi="Arial" w:cs="Arial"/>
          <w:sz w:val="22"/>
          <w:szCs w:val="22"/>
          <w:lang w:val="en-US"/>
        </w:rPr>
        <w:t>O, +W: Adduct with H</w:t>
      </w:r>
      <w:r w:rsidRPr="00F55A74">
        <w:rPr>
          <w:rFonts w:ascii="Arial" w:hAnsi="Arial" w:cs="Arial"/>
          <w:sz w:val="22"/>
          <w:szCs w:val="22"/>
          <w:vertAlign w:val="subscript"/>
          <w:lang w:val="en-US"/>
        </w:rPr>
        <w:t>2</w:t>
      </w:r>
      <w:r w:rsidRPr="00F55A74">
        <w:rPr>
          <w:rFonts w:ascii="Arial" w:hAnsi="Arial" w:cs="Arial"/>
          <w:sz w:val="22"/>
          <w:szCs w:val="22"/>
          <w:lang w:val="en-US"/>
        </w:rPr>
        <w:t>O, Asterisk: Neutral loss of H</w:t>
      </w:r>
      <w:r w:rsidRPr="00F55A74">
        <w:rPr>
          <w:rFonts w:ascii="Arial" w:hAnsi="Arial" w:cs="Arial"/>
          <w:sz w:val="22"/>
          <w:szCs w:val="22"/>
          <w:vertAlign w:val="subscript"/>
          <w:lang w:val="en-US"/>
        </w:rPr>
        <w:t>2</w:t>
      </w:r>
      <w:r w:rsidRPr="00F55A74">
        <w:rPr>
          <w:rFonts w:ascii="Arial" w:hAnsi="Arial" w:cs="Arial"/>
          <w:sz w:val="22"/>
          <w:szCs w:val="22"/>
          <w:lang w:val="en-US"/>
        </w:rPr>
        <w:t>SO</w:t>
      </w:r>
      <w:r w:rsidRPr="00F55A74">
        <w:rPr>
          <w:rFonts w:ascii="Arial" w:hAnsi="Arial" w:cs="Arial"/>
          <w:sz w:val="22"/>
          <w:szCs w:val="22"/>
          <w:vertAlign w:val="subscript"/>
          <w:lang w:val="en-US"/>
        </w:rPr>
        <w:t>3</w:t>
      </w:r>
      <w:r w:rsidRPr="00F55A74">
        <w:rPr>
          <w:rFonts w:ascii="Arial" w:hAnsi="Arial" w:cs="Arial"/>
          <w:sz w:val="22"/>
          <w:szCs w:val="22"/>
          <w:lang w:val="en-US"/>
        </w:rPr>
        <w:t xml:space="preserve"> on trioxidized cysteine, Caret: Neutral loss of CH</w:t>
      </w:r>
      <w:r w:rsidRPr="00F55A74">
        <w:rPr>
          <w:rFonts w:ascii="Arial" w:hAnsi="Arial" w:cs="Arial"/>
          <w:sz w:val="22"/>
          <w:szCs w:val="22"/>
          <w:vertAlign w:val="subscript"/>
          <w:lang w:val="en-US"/>
        </w:rPr>
        <w:t>4</w:t>
      </w:r>
      <w:r w:rsidRPr="00F55A74">
        <w:rPr>
          <w:rFonts w:ascii="Arial" w:hAnsi="Arial" w:cs="Arial"/>
          <w:sz w:val="22"/>
          <w:szCs w:val="22"/>
          <w:lang w:val="en-US"/>
        </w:rPr>
        <w:t>SO of oxidized methionine.</w:t>
      </w:r>
    </w:p>
    <w:p w14:paraId="22078C1B" w14:textId="2056D922" w:rsidR="00841C66" w:rsidRDefault="00841C66" w:rsidP="00654A13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3ED4C013" w14:textId="4C610190" w:rsidR="00654A13" w:rsidRDefault="00654A13" w:rsidP="00654A13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File name: </w:t>
      </w:r>
      <w:r w:rsidRPr="00654A13">
        <w:rPr>
          <w:rFonts w:ascii="Arial" w:hAnsi="Arial" w:cs="Arial"/>
          <w:sz w:val="22"/>
          <w:szCs w:val="22"/>
          <w:lang w:val="en-US"/>
        </w:rPr>
        <w:t>Supplementary Data2.xlsx</w:t>
      </w:r>
    </w:p>
    <w:p w14:paraId="6861D3BB" w14:textId="724B3763" w:rsidR="00654A13" w:rsidRPr="00F55A74" w:rsidRDefault="00654A13" w:rsidP="00654A13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Description:</w:t>
      </w:r>
    </w:p>
    <w:p w14:paraId="30AD0D0D" w14:textId="2A1E1CCC" w:rsidR="00BF5131" w:rsidRDefault="00841C66" w:rsidP="00CD221B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F55A74">
        <w:rPr>
          <w:rFonts w:ascii="Arial" w:hAnsi="Arial" w:cs="Arial"/>
          <w:b/>
          <w:sz w:val="22"/>
          <w:szCs w:val="22"/>
          <w:lang w:val="en-US"/>
        </w:rPr>
        <w:t>Supplementary Data 2: Full annotation of theoretical and observed fragment ions of all DNA crosslinked peptides.</w:t>
      </w:r>
      <w:r w:rsidRPr="00F55A74">
        <w:rPr>
          <w:rFonts w:ascii="Arial" w:hAnsi="Arial" w:cs="Arial"/>
          <w:sz w:val="22"/>
          <w:szCs w:val="22"/>
          <w:lang w:val="en-US"/>
        </w:rPr>
        <w:t xml:space="preserve"> The same abbreviations apply as in Supplementary Data 1.</w:t>
      </w:r>
      <w:r w:rsidR="00F55A74" w:rsidRPr="00F55A74">
        <w:rPr>
          <w:rFonts w:ascii="Arial" w:hAnsi="Arial" w:cs="Arial"/>
          <w:color w:val="000000"/>
          <w:sz w:val="22"/>
          <w:szCs w:val="22"/>
          <w:lang w:val="en-US"/>
        </w:rPr>
        <w:br/>
      </w:r>
    </w:p>
    <w:p w14:paraId="09B050E4" w14:textId="77777777" w:rsidR="00BF5131" w:rsidRPr="00BF5131" w:rsidRDefault="00BF5131" w:rsidP="00BF5131">
      <w:pPr>
        <w:rPr>
          <w:rFonts w:ascii="Arial" w:hAnsi="Arial" w:cs="Arial"/>
          <w:sz w:val="22"/>
          <w:szCs w:val="22"/>
          <w:lang w:val="en-US"/>
        </w:rPr>
      </w:pPr>
    </w:p>
    <w:p w14:paraId="66A8F6F9" w14:textId="77777777" w:rsidR="00BF5131" w:rsidRPr="00BF5131" w:rsidRDefault="00BF5131" w:rsidP="00BF5131">
      <w:pPr>
        <w:rPr>
          <w:rFonts w:ascii="Arial" w:hAnsi="Arial" w:cs="Arial"/>
          <w:sz w:val="22"/>
          <w:szCs w:val="22"/>
          <w:lang w:val="en-US"/>
        </w:rPr>
      </w:pPr>
    </w:p>
    <w:p w14:paraId="519254BF" w14:textId="77777777" w:rsidR="00BF5131" w:rsidRPr="00BF5131" w:rsidRDefault="00BF5131" w:rsidP="00BF5131">
      <w:pPr>
        <w:rPr>
          <w:rFonts w:ascii="Arial" w:hAnsi="Arial" w:cs="Arial"/>
          <w:sz w:val="22"/>
          <w:szCs w:val="22"/>
          <w:lang w:val="en-US"/>
        </w:rPr>
      </w:pPr>
    </w:p>
    <w:p w14:paraId="606EF277" w14:textId="77777777" w:rsidR="00BF5131" w:rsidRPr="00BF5131" w:rsidRDefault="00BF5131" w:rsidP="00BF5131">
      <w:pPr>
        <w:rPr>
          <w:rFonts w:ascii="Arial" w:hAnsi="Arial" w:cs="Arial"/>
          <w:sz w:val="22"/>
          <w:szCs w:val="22"/>
          <w:lang w:val="en-US"/>
        </w:rPr>
      </w:pPr>
    </w:p>
    <w:p w14:paraId="3447F2EE" w14:textId="77777777" w:rsidR="00BF5131" w:rsidRPr="00BF5131" w:rsidRDefault="00BF5131" w:rsidP="00BF5131">
      <w:pPr>
        <w:rPr>
          <w:rFonts w:ascii="Arial" w:hAnsi="Arial" w:cs="Arial"/>
          <w:sz w:val="22"/>
          <w:szCs w:val="22"/>
          <w:lang w:val="en-US"/>
        </w:rPr>
      </w:pPr>
    </w:p>
    <w:p w14:paraId="689104F8" w14:textId="77777777" w:rsidR="00BF5131" w:rsidRPr="00BF5131" w:rsidRDefault="00BF5131" w:rsidP="00BF5131">
      <w:pPr>
        <w:rPr>
          <w:rFonts w:ascii="Arial" w:hAnsi="Arial" w:cs="Arial"/>
          <w:sz w:val="22"/>
          <w:szCs w:val="22"/>
          <w:lang w:val="en-US"/>
        </w:rPr>
      </w:pPr>
    </w:p>
    <w:p w14:paraId="11443EFA" w14:textId="77777777" w:rsidR="00BF5131" w:rsidRPr="00BF5131" w:rsidRDefault="00BF5131" w:rsidP="00BF5131">
      <w:pPr>
        <w:rPr>
          <w:rFonts w:ascii="Arial" w:hAnsi="Arial" w:cs="Arial"/>
          <w:sz w:val="22"/>
          <w:szCs w:val="22"/>
          <w:lang w:val="en-US"/>
        </w:rPr>
      </w:pPr>
    </w:p>
    <w:p w14:paraId="24913B1F" w14:textId="77777777" w:rsidR="00BF5131" w:rsidRPr="00BF5131" w:rsidRDefault="00BF5131" w:rsidP="00BF5131">
      <w:pPr>
        <w:rPr>
          <w:rFonts w:ascii="Arial" w:hAnsi="Arial" w:cs="Arial"/>
          <w:sz w:val="22"/>
          <w:szCs w:val="22"/>
          <w:lang w:val="en-US"/>
        </w:rPr>
      </w:pPr>
    </w:p>
    <w:p w14:paraId="7CAE4630" w14:textId="77777777" w:rsidR="00BF5131" w:rsidRPr="00BF5131" w:rsidRDefault="00BF5131" w:rsidP="00BF5131">
      <w:pPr>
        <w:rPr>
          <w:rFonts w:ascii="Arial" w:hAnsi="Arial" w:cs="Arial"/>
          <w:sz w:val="22"/>
          <w:szCs w:val="22"/>
          <w:lang w:val="en-US"/>
        </w:rPr>
      </w:pPr>
    </w:p>
    <w:p w14:paraId="363C0B3E" w14:textId="77777777" w:rsidR="00BF5131" w:rsidRPr="00BF5131" w:rsidRDefault="00BF5131" w:rsidP="00BF5131">
      <w:pPr>
        <w:rPr>
          <w:rFonts w:ascii="Arial" w:hAnsi="Arial" w:cs="Arial"/>
          <w:sz w:val="22"/>
          <w:szCs w:val="22"/>
          <w:lang w:val="en-US"/>
        </w:rPr>
      </w:pPr>
    </w:p>
    <w:p w14:paraId="5AC14CF2" w14:textId="77777777" w:rsidR="00BF5131" w:rsidRPr="00BF5131" w:rsidRDefault="00BF5131" w:rsidP="00BF5131">
      <w:pPr>
        <w:rPr>
          <w:rFonts w:ascii="Arial" w:hAnsi="Arial" w:cs="Arial"/>
          <w:sz w:val="22"/>
          <w:szCs w:val="22"/>
          <w:lang w:val="en-US"/>
        </w:rPr>
      </w:pPr>
    </w:p>
    <w:p w14:paraId="73A57676" w14:textId="77777777" w:rsidR="00BF5131" w:rsidRPr="00BF5131" w:rsidRDefault="00BF5131" w:rsidP="00BF5131">
      <w:pPr>
        <w:rPr>
          <w:rFonts w:ascii="Arial" w:hAnsi="Arial" w:cs="Arial"/>
          <w:sz w:val="22"/>
          <w:szCs w:val="22"/>
          <w:lang w:val="en-US"/>
        </w:rPr>
      </w:pPr>
    </w:p>
    <w:p w14:paraId="7F2040C6" w14:textId="77777777" w:rsidR="00BF5131" w:rsidRPr="00BF5131" w:rsidRDefault="00BF5131" w:rsidP="00BF5131">
      <w:pPr>
        <w:rPr>
          <w:rFonts w:ascii="Arial" w:hAnsi="Arial" w:cs="Arial"/>
          <w:sz w:val="22"/>
          <w:szCs w:val="22"/>
          <w:lang w:val="en-US"/>
        </w:rPr>
      </w:pPr>
    </w:p>
    <w:p w14:paraId="2BF7E558" w14:textId="77777777" w:rsidR="00BF5131" w:rsidRPr="00BF5131" w:rsidRDefault="00BF5131" w:rsidP="00BF5131">
      <w:pPr>
        <w:rPr>
          <w:rFonts w:ascii="Arial" w:hAnsi="Arial" w:cs="Arial"/>
          <w:sz w:val="22"/>
          <w:szCs w:val="22"/>
          <w:lang w:val="en-US"/>
        </w:rPr>
      </w:pPr>
    </w:p>
    <w:p w14:paraId="314CBB2E" w14:textId="77777777" w:rsidR="00BF5131" w:rsidRPr="00BF5131" w:rsidRDefault="00BF5131" w:rsidP="00BF5131">
      <w:pPr>
        <w:rPr>
          <w:rFonts w:ascii="Arial" w:hAnsi="Arial" w:cs="Arial"/>
          <w:sz w:val="22"/>
          <w:szCs w:val="22"/>
          <w:lang w:val="en-US"/>
        </w:rPr>
      </w:pPr>
    </w:p>
    <w:p w14:paraId="3E853AC4" w14:textId="77777777" w:rsidR="00BF5131" w:rsidRPr="00BF5131" w:rsidRDefault="00BF5131" w:rsidP="00BF5131">
      <w:pPr>
        <w:rPr>
          <w:rFonts w:ascii="Arial" w:hAnsi="Arial" w:cs="Arial"/>
          <w:sz w:val="22"/>
          <w:szCs w:val="22"/>
          <w:lang w:val="en-US"/>
        </w:rPr>
      </w:pPr>
    </w:p>
    <w:p w14:paraId="783EC008" w14:textId="77777777" w:rsidR="00BF5131" w:rsidRPr="00BF5131" w:rsidRDefault="00BF5131" w:rsidP="00BF5131">
      <w:pPr>
        <w:rPr>
          <w:rFonts w:ascii="Arial" w:hAnsi="Arial" w:cs="Arial"/>
          <w:sz w:val="22"/>
          <w:szCs w:val="22"/>
          <w:lang w:val="en-US"/>
        </w:rPr>
      </w:pPr>
      <w:bookmarkStart w:id="0" w:name="_GoBack"/>
      <w:bookmarkEnd w:id="0"/>
    </w:p>
    <w:p w14:paraId="08E71E4E" w14:textId="77777777" w:rsidR="00BF5131" w:rsidRPr="00BF5131" w:rsidRDefault="00BF5131" w:rsidP="00BF5131">
      <w:pPr>
        <w:rPr>
          <w:rFonts w:ascii="Arial" w:hAnsi="Arial" w:cs="Arial"/>
          <w:sz w:val="22"/>
          <w:szCs w:val="22"/>
          <w:lang w:val="en-US"/>
        </w:rPr>
      </w:pPr>
    </w:p>
    <w:p w14:paraId="0FDB3ED2" w14:textId="77777777" w:rsidR="00BF5131" w:rsidRPr="00BF5131" w:rsidRDefault="00BF5131" w:rsidP="00BF5131">
      <w:pPr>
        <w:rPr>
          <w:rFonts w:ascii="Arial" w:hAnsi="Arial" w:cs="Arial"/>
          <w:sz w:val="22"/>
          <w:szCs w:val="22"/>
          <w:lang w:val="en-US"/>
        </w:rPr>
      </w:pPr>
    </w:p>
    <w:p w14:paraId="18F1EFDB" w14:textId="77777777" w:rsidR="00BF5131" w:rsidRPr="00BF5131" w:rsidRDefault="00BF5131" w:rsidP="00BF5131">
      <w:pPr>
        <w:rPr>
          <w:rFonts w:ascii="Arial" w:hAnsi="Arial" w:cs="Arial"/>
          <w:sz w:val="22"/>
          <w:szCs w:val="22"/>
          <w:lang w:val="en-US"/>
        </w:rPr>
      </w:pPr>
    </w:p>
    <w:p w14:paraId="4047483E" w14:textId="77777777" w:rsidR="00BF5131" w:rsidRPr="00BF5131" w:rsidRDefault="00BF5131" w:rsidP="00BF5131">
      <w:pPr>
        <w:rPr>
          <w:rFonts w:ascii="Arial" w:hAnsi="Arial" w:cs="Arial"/>
          <w:sz w:val="22"/>
          <w:szCs w:val="22"/>
          <w:lang w:val="en-US"/>
        </w:rPr>
      </w:pPr>
    </w:p>
    <w:p w14:paraId="60437BB3" w14:textId="09AB5B6D" w:rsidR="00BF5131" w:rsidRDefault="00BF5131" w:rsidP="00BF5131">
      <w:pPr>
        <w:rPr>
          <w:rFonts w:ascii="Arial" w:hAnsi="Arial" w:cs="Arial"/>
          <w:sz w:val="22"/>
          <w:szCs w:val="22"/>
          <w:lang w:val="en-US"/>
        </w:rPr>
      </w:pPr>
    </w:p>
    <w:p w14:paraId="0DDF2377" w14:textId="44604EEB" w:rsidR="00F55A74" w:rsidRPr="00BF5131" w:rsidRDefault="00BF5131" w:rsidP="00BF5131">
      <w:pPr>
        <w:tabs>
          <w:tab w:val="left" w:pos="8926"/>
        </w:tabs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ab/>
      </w:r>
    </w:p>
    <w:sectPr w:rsidR="00F55A74" w:rsidRPr="00BF5131" w:rsidSect="005F00C6">
      <w:headerReference w:type="default" r:id="rId8"/>
      <w:footerReference w:type="even" r:id="rId9"/>
      <w:footerReference w:type="default" r:id="rId10"/>
      <w:pgSz w:w="11906" w:h="16838" w:code="9"/>
      <w:pgMar w:top="1051" w:right="1138" w:bottom="1138" w:left="1138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FAFD12" w14:textId="77777777" w:rsidR="00FC3CAF" w:rsidRDefault="00FC3CAF">
      <w:r>
        <w:separator/>
      </w:r>
    </w:p>
  </w:endnote>
  <w:endnote w:type="continuationSeparator" w:id="0">
    <w:p w14:paraId="1A2115E8" w14:textId="77777777" w:rsidR="00FC3CAF" w:rsidRDefault="00FC3C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71125603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D3ED9B6" w14:textId="2B1B2FAB" w:rsidR="006C547D" w:rsidRDefault="006C547D" w:rsidP="00EA626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CCCE263" w14:textId="77777777" w:rsidR="006C547D" w:rsidRDefault="006C547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  <w:rFonts w:ascii="Calibri" w:hAnsi="Calibri" w:cs="Calibri"/>
        <w:sz w:val="22"/>
        <w:szCs w:val="22"/>
      </w:rPr>
      <w:id w:val="135862885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1291494" w14:textId="3D12B171" w:rsidR="006C547D" w:rsidRPr="006C547D" w:rsidRDefault="006C547D" w:rsidP="006C547D">
        <w:pPr>
          <w:pStyle w:val="Footer"/>
          <w:framePr w:wrap="none" w:vAnchor="text" w:hAnchor="margin" w:xAlign="center" w:y="253"/>
          <w:rPr>
            <w:rStyle w:val="PageNumber"/>
            <w:rFonts w:ascii="Calibri" w:hAnsi="Calibri" w:cs="Calibri"/>
            <w:sz w:val="22"/>
            <w:szCs w:val="22"/>
          </w:rPr>
        </w:pPr>
        <w:r w:rsidRPr="006C547D">
          <w:rPr>
            <w:rStyle w:val="PageNumber"/>
            <w:rFonts w:ascii="Calibri" w:hAnsi="Calibri" w:cs="Calibri"/>
            <w:sz w:val="22"/>
            <w:szCs w:val="22"/>
          </w:rPr>
          <w:fldChar w:fldCharType="begin"/>
        </w:r>
        <w:r w:rsidRPr="006C547D">
          <w:rPr>
            <w:rStyle w:val="PageNumber"/>
            <w:rFonts w:ascii="Calibri" w:hAnsi="Calibri" w:cs="Calibri"/>
            <w:sz w:val="22"/>
            <w:szCs w:val="22"/>
          </w:rPr>
          <w:instrText xml:space="preserve"> PAGE </w:instrText>
        </w:r>
        <w:r w:rsidRPr="006C547D">
          <w:rPr>
            <w:rStyle w:val="PageNumber"/>
            <w:rFonts w:ascii="Calibri" w:hAnsi="Calibri" w:cs="Calibri"/>
            <w:sz w:val="22"/>
            <w:szCs w:val="22"/>
          </w:rPr>
          <w:fldChar w:fldCharType="separate"/>
        </w:r>
        <w:r w:rsidRPr="006C547D">
          <w:rPr>
            <w:rStyle w:val="PageNumber"/>
            <w:rFonts w:ascii="Calibri" w:hAnsi="Calibri" w:cs="Calibri"/>
            <w:noProof/>
            <w:sz w:val="22"/>
            <w:szCs w:val="22"/>
          </w:rPr>
          <w:t>1</w:t>
        </w:r>
        <w:r w:rsidRPr="006C547D">
          <w:rPr>
            <w:rStyle w:val="PageNumber"/>
            <w:rFonts w:ascii="Calibri" w:hAnsi="Calibri" w:cs="Calibri"/>
            <w:sz w:val="22"/>
            <w:szCs w:val="22"/>
          </w:rPr>
          <w:fldChar w:fldCharType="end"/>
        </w:r>
      </w:p>
    </w:sdtContent>
  </w:sdt>
  <w:p w14:paraId="52D1A0D4" w14:textId="72AA6F1A" w:rsidR="005F00C6" w:rsidRPr="005F00C6" w:rsidRDefault="005F00C6">
    <w:pPr>
      <w:pStyle w:val="Footer"/>
      <w:jc w:val="center"/>
      <w:rPr>
        <w:rFonts w:asciiTheme="minorHAnsi" w:hAnsiTheme="minorHAnsi" w:cstheme="minorHAnsi"/>
      </w:rPr>
    </w:pPr>
  </w:p>
  <w:p w14:paraId="1E8DC30E" w14:textId="18384467" w:rsidR="00EE7198" w:rsidRDefault="00EE7198" w:rsidP="005F00C6">
    <w:pPr>
      <w:pStyle w:val="Header"/>
      <w:tabs>
        <w:tab w:val="clear" w:pos="4536"/>
        <w:tab w:val="clear" w:pos="9072"/>
        <w:tab w:val="center" w:pos="4111"/>
        <w:tab w:val="right" w:pos="8080"/>
      </w:tabs>
      <w:rPr>
        <w:rFonts w:ascii="Helvetica" w:hAnsi="Helvetica"/>
        <w:sz w:val="1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2854A5" w14:textId="77777777" w:rsidR="00FC3CAF" w:rsidRDefault="00FC3CAF">
      <w:r>
        <w:separator/>
      </w:r>
    </w:p>
  </w:footnote>
  <w:footnote w:type="continuationSeparator" w:id="0">
    <w:p w14:paraId="6EC9B462" w14:textId="77777777" w:rsidR="00FC3CAF" w:rsidRDefault="00FC3CA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6D1E54" w14:textId="77777777" w:rsidR="00CC79B1" w:rsidRDefault="00CC79B1">
    <w:pPr>
      <w:pStyle w:val="Header"/>
      <w:tabs>
        <w:tab w:val="right" w:pos="8364"/>
      </w:tabs>
      <w:ind w:left="142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8707A29"/>
    <w:multiLevelType w:val="hybridMultilevel"/>
    <w:tmpl w:val="55FACC3C"/>
    <w:lvl w:ilvl="0" w:tplc="90E04486">
      <w:start w:val="240"/>
      <w:numFmt w:val="bullet"/>
      <w:lvlText w:val="-"/>
      <w:lvlJc w:val="left"/>
      <w:pPr>
        <w:tabs>
          <w:tab w:val="num" w:pos="540"/>
        </w:tabs>
        <w:ind w:left="54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260"/>
        </w:tabs>
        <w:ind w:left="12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980"/>
        </w:tabs>
        <w:ind w:left="19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700"/>
        </w:tabs>
        <w:ind w:left="27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420"/>
        </w:tabs>
        <w:ind w:left="34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140"/>
        </w:tabs>
        <w:ind w:left="41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860"/>
        </w:tabs>
        <w:ind w:left="48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580"/>
        </w:tabs>
        <w:ind w:left="55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300"/>
        </w:tabs>
        <w:ind w:left="63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activeWritingStyle w:appName="MSWord" w:lang="da-DK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6" w:nlCheck="1" w:checkStyle="0"/>
  <w:activeWritingStyle w:appName="MSWord" w:lang="de-DE" w:vendorID="64" w:dllVersion="4096" w:nlCheck="1" w:checkStyle="0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3BE8"/>
    <w:rsid w:val="00003BE8"/>
    <w:rsid w:val="00005A25"/>
    <w:rsid w:val="00014182"/>
    <w:rsid w:val="000232C5"/>
    <w:rsid w:val="00023809"/>
    <w:rsid w:val="00027FC0"/>
    <w:rsid w:val="000376B8"/>
    <w:rsid w:val="00053061"/>
    <w:rsid w:val="00062C90"/>
    <w:rsid w:val="000712C7"/>
    <w:rsid w:val="00075884"/>
    <w:rsid w:val="00094FB9"/>
    <w:rsid w:val="00095E74"/>
    <w:rsid w:val="00097290"/>
    <w:rsid w:val="000A023C"/>
    <w:rsid w:val="000B3678"/>
    <w:rsid w:val="000C42C6"/>
    <w:rsid w:val="000D3823"/>
    <w:rsid w:val="000D4782"/>
    <w:rsid w:val="000D50E7"/>
    <w:rsid w:val="000E1DE3"/>
    <w:rsid w:val="000E2B55"/>
    <w:rsid w:val="000E653A"/>
    <w:rsid w:val="000F0623"/>
    <w:rsid w:val="000F7321"/>
    <w:rsid w:val="00105BF7"/>
    <w:rsid w:val="00115DEB"/>
    <w:rsid w:val="0012087F"/>
    <w:rsid w:val="00124053"/>
    <w:rsid w:val="001276EF"/>
    <w:rsid w:val="00134E7A"/>
    <w:rsid w:val="001352A5"/>
    <w:rsid w:val="0014035E"/>
    <w:rsid w:val="00141704"/>
    <w:rsid w:val="00143314"/>
    <w:rsid w:val="00144808"/>
    <w:rsid w:val="00144E3C"/>
    <w:rsid w:val="00150359"/>
    <w:rsid w:val="001506B7"/>
    <w:rsid w:val="00187EBC"/>
    <w:rsid w:val="0019136C"/>
    <w:rsid w:val="001A29CA"/>
    <w:rsid w:val="001A2C5A"/>
    <w:rsid w:val="001A738A"/>
    <w:rsid w:val="001B108D"/>
    <w:rsid w:val="001B2AA2"/>
    <w:rsid w:val="001B495F"/>
    <w:rsid w:val="001D051A"/>
    <w:rsid w:val="001D7CBA"/>
    <w:rsid w:val="001E3A9A"/>
    <w:rsid w:val="001F0FD8"/>
    <w:rsid w:val="001F2808"/>
    <w:rsid w:val="001F32AB"/>
    <w:rsid w:val="001F49F7"/>
    <w:rsid w:val="001F543C"/>
    <w:rsid w:val="0020172C"/>
    <w:rsid w:val="00204478"/>
    <w:rsid w:val="00237276"/>
    <w:rsid w:val="00240037"/>
    <w:rsid w:val="0024075F"/>
    <w:rsid w:val="00244BF2"/>
    <w:rsid w:val="00244D2D"/>
    <w:rsid w:val="00245CCA"/>
    <w:rsid w:val="002853AF"/>
    <w:rsid w:val="002B0DA1"/>
    <w:rsid w:val="002B21D5"/>
    <w:rsid w:val="002B2B73"/>
    <w:rsid w:val="002D06D8"/>
    <w:rsid w:val="002E60DE"/>
    <w:rsid w:val="002F4196"/>
    <w:rsid w:val="0030334B"/>
    <w:rsid w:val="0031712B"/>
    <w:rsid w:val="00333525"/>
    <w:rsid w:val="0033574B"/>
    <w:rsid w:val="003418FD"/>
    <w:rsid w:val="00343315"/>
    <w:rsid w:val="0034431D"/>
    <w:rsid w:val="00344EC0"/>
    <w:rsid w:val="00346082"/>
    <w:rsid w:val="003506EA"/>
    <w:rsid w:val="003517E6"/>
    <w:rsid w:val="00374891"/>
    <w:rsid w:val="00376422"/>
    <w:rsid w:val="00385BB8"/>
    <w:rsid w:val="0038676D"/>
    <w:rsid w:val="003A0E9D"/>
    <w:rsid w:val="003A4498"/>
    <w:rsid w:val="003B5532"/>
    <w:rsid w:val="003B59D1"/>
    <w:rsid w:val="003B5A64"/>
    <w:rsid w:val="003D0A26"/>
    <w:rsid w:val="003E6647"/>
    <w:rsid w:val="0040098E"/>
    <w:rsid w:val="004029DD"/>
    <w:rsid w:val="00402D40"/>
    <w:rsid w:val="00407D69"/>
    <w:rsid w:val="00432051"/>
    <w:rsid w:val="00443AAB"/>
    <w:rsid w:val="0044404A"/>
    <w:rsid w:val="00473A39"/>
    <w:rsid w:val="0048006E"/>
    <w:rsid w:val="004932A1"/>
    <w:rsid w:val="00495656"/>
    <w:rsid w:val="004A4260"/>
    <w:rsid w:val="004B36E9"/>
    <w:rsid w:val="004B5F9A"/>
    <w:rsid w:val="004B7B0A"/>
    <w:rsid w:val="004C4F67"/>
    <w:rsid w:val="004C74F3"/>
    <w:rsid w:val="004D5224"/>
    <w:rsid w:val="004E3C2A"/>
    <w:rsid w:val="004F1DBF"/>
    <w:rsid w:val="00513849"/>
    <w:rsid w:val="00513F58"/>
    <w:rsid w:val="00521848"/>
    <w:rsid w:val="005240A6"/>
    <w:rsid w:val="00525813"/>
    <w:rsid w:val="00531696"/>
    <w:rsid w:val="00531D96"/>
    <w:rsid w:val="00580DF6"/>
    <w:rsid w:val="00585EC1"/>
    <w:rsid w:val="00594209"/>
    <w:rsid w:val="005B11A4"/>
    <w:rsid w:val="005C2B14"/>
    <w:rsid w:val="005C3390"/>
    <w:rsid w:val="005D64A2"/>
    <w:rsid w:val="005D6C5E"/>
    <w:rsid w:val="005E268C"/>
    <w:rsid w:val="005F00C6"/>
    <w:rsid w:val="00613D61"/>
    <w:rsid w:val="00615E06"/>
    <w:rsid w:val="00617331"/>
    <w:rsid w:val="0063385A"/>
    <w:rsid w:val="006353A1"/>
    <w:rsid w:val="00635D29"/>
    <w:rsid w:val="00654A13"/>
    <w:rsid w:val="00656BDC"/>
    <w:rsid w:val="006607C8"/>
    <w:rsid w:val="00663E9E"/>
    <w:rsid w:val="0066756B"/>
    <w:rsid w:val="00671AE1"/>
    <w:rsid w:val="00686B91"/>
    <w:rsid w:val="006A658E"/>
    <w:rsid w:val="006A71C5"/>
    <w:rsid w:val="006C541A"/>
    <w:rsid w:val="006C547D"/>
    <w:rsid w:val="006D2627"/>
    <w:rsid w:val="006D2956"/>
    <w:rsid w:val="006D7A45"/>
    <w:rsid w:val="006E28E1"/>
    <w:rsid w:val="006F0AD1"/>
    <w:rsid w:val="006F0AF1"/>
    <w:rsid w:val="006F0CCF"/>
    <w:rsid w:val="00713381"/>
    <w:rsid w:val="00722A0D"/>
    <w:rsid w:val="00722CF2"/>
    <w:rsid w:val="00734D0F"/>
    <w:rsid w:val="00735A55"/>
    <w:rsid w:val="00740E5D"/>
    <w:rsid w:val="00747C6D"/>
    <w:rsid w:val="00762D83"/>
    <w:rsid w:val="00763D24"/>
    <w:rsid w:val="00764B95"/>
    <w:rsid w:val="00774F12"/>
    <w:rsid w:val="00784C65"/>
    <w:rsid w:val="00791F3D"/>
    <w:rsid w:val="00796305"/>
    <w:rsid w:val="007A3E22"/>
    <w:rsid w:val="007B77A5"/>
    <w:rsid w:val="007C01E5"/>
    <w:rsid w:val="007E4C49"/>
    <w:rsid w:val="007E57FB"/>
    <w:rsid w:val="008002C4"/>
    <w:rsid w:val="00807618"/>
    <w:rsid w:val="008201DB"/>
    <w:rsid w:val="0082760E"/>
    <w:rsid w:val="00831BB3"/>
    <w:rsid w:val="00834D8D"/>
    <w:rsid w:val="00836E81"/>
    <w:rsid w:val="00841C66"/>
    <w:rsid w:val="0085390D"/>
    <w:rsid w:val="0085400E"/>
    <w:rsid w:val="00857CED"/>
    <w:rsid w:val="00861FDE"/>
    <w:rsid w:val="0087004F"/>
    <w:rsid w:val="00870BFA"/>
    <w:rsid w:val="008806BC"/>
    <w:rsid w:val="00880F21"/>
    <w:rsid w:val="00886FC9"/>
    <w:rsid w:val="00887328"/>
    <w:rsid w:val="008B4161"/>
    <w:rsid w:val="008D3F7D"/>
    <w:rsid w:val="008E1122"/>
    <w:rsid w:val="008F124D"/>
    <w:rsid w:val="0090535E"/>
    <w:rsid w:val="00905A42"/>
    <w:rsid w:val="00907CE1"/>
    <w:rsid w:val="00914D9B"/>
    <w:rsid w:val="0093534F"/>
    <w:rsid w:val="00937242"/>
    <w:rsid w:val="00946371"/>
    <w:rsid w:val="009521DD"/>
    <w:rsid w:val="0096064A"/>
    <w:rsid w:val="009709F6"/>
    <w:rsid w:val="00974C91"/>
    <w:rsid w:val="009831FE"/>
    <w:rsid w:val="00985C49"/>
    <w:rsid w:val="0098647D"/>
    <w:rsid w:val="00991CD6"/>
    <w:rsid w:val="00994951"/>
    <w:rsid w:val="00995E46"/>
    <w:rsid w:val="009B0445"/>
    <w:rsid w:val="009B227B"/>
    <w:rsid w:val="009B2B2B"/>
    <w:rsid w:val="009C6B8A"/>
    <w:rsid w:val="009D1EBE"/>
    <w:rsid w:val="009D36ED"/>
    <w:rsid w:val="009E453D"/>
    <w:rsid w:val="009E6F38"/>
    <w:rsid w:val="009F614B"/>
    <w:rsid w:val="00A037CC"/>
    <w:rsid w:val="00A04B7B"/>
    <w:rsid w:val="00A06752"/>
    <w:rsid w:val="00A0776B"/>
    <w:rsid w:val="00A14A07"/>
    <w:rsid w:val="00A24932"/>
    <w:rsid w:val="00A266BE"/>
    <w:rsid w:val="00A32A17"/>
    <w:rsid w:val="00A33BB8"/>
    <w:rsid w:val="00A34F63"/>
    <w:rsid w:val="00A4067B"/>
    <w:rsid w:val="00A4445A"/>
    <w:rsid w:val="00A6438C"/>
    <w:rsid w:val="00A70FBD"/>
    <w:rsid w:val="00A85775"/>
    <w:rsid w:val="00A901BB"/>
    <w:rsid w:val="00A90943"/>
    <w:rsid w:val="00A9325A"/>
    <w:rsid w:val="00A95C3C"/>
    <w:rsid w:val="00AA17BD"/>
    <w:rsid w:val="00AB30F1"/>
    <w:rsid w:val="00AB3370"/>
    <w:rsid w:val="00AC3BEF"/>
    <w:rsid w:val="00AE1E6A"/>
    <w:rsid w:val="00AE2425"/>
    <w:rsid w:val="00AF2AA4"/>
    <w:rsid w:val="00AF773A"/>
    <w:rsid w:val="00B02F9F"/>
    <w:rsid w:val="00B05765"/>
    <w:rsid w:val="00B120B0"/>
    <w:rsid w:val="00B1560C"/>
    <w:rsid w:val="00B16A80"/>
    <w:rsid w:val="00B22D6B"/>
    <w:rsid w:val="00B27051"/>
    <w:rsid w:val="00B33E82"/>
    <w:rsid w:val="00B3588C"/>
    <w:rsid w:val="00B424B2"/>
    <w:rsid w:val="00B44499"/>
    <w:rsid w:val="00B5185C"/>
    <w:rsid w:val="00B5697A"/>
    <w:rsid w:val="00B61276"/>
    <w:rsid w:val="00B76CE5"/>
    <w:rsid w:val="00B967A0"/>
    <w:rsid w:val="00BA025C"/>
    <w:rsid w:val="00BA11C9"/>
    <w:rsid w:val="00BC2502"/>
    <w:rsid w:val="00BC3823"/>
    <w:rsid w:val="00BC7622"/>
    <w:rsid w:val="00BC78C8"/>
    <w:rsid w:val="00BD1711"/>
    <w:rsid w:val="00BE1623"/>
    <w:rsid w:val="00BE33ED"/>
    <w:rsid w:val="00BE3C4E"/>
    <w:rsid w:val="00BF08AC"/>
    <w:rsid w:val="00BF5131"/>
    <w:rsid w:val="00BF7FD1"/>
    <w:rsid w:val="00C148AA"/>
    <w:rsid w:val="00C35C35"/>
    <w:rsid w:val="00C75994"/>
    <w:rsid w:val="00C823C4"/>
    <w:rsid w:val="00C91F1C"/>
    <w:rsid w:val="00C94B9F"/>
    <w:rsid w:val="00CA19F2"/>
    <w:rsid w:val="00CB1E7E"/>
    <w:rsid w:val="00CC07AE"/>
    <w:rsid w:val="00CC5C7D"/>
    <w:rsid w:val="00CC79B1"/>
    <w:rsid w:val="00CD21C3"/>
    <w:rsid w:val="00CD221B"/>
    <w:rsid w:val="00CE7399"/>
    <w:rsid w:val="00CF355D"/>
    <w:rsid w:val="00D133B9"/>
    <w:rsid w:val="00D20318"/>
    <w:rsid w:val="00D27C04"/>
    <w:rsid w:val="00D33DCA"/>
    <w:rsid w:val="00D40BDE"/>
    <w:rsid w:val="00D43E61"/>
    <w:rsid w:val="00D517A6"/>
    <w:rsid w:val="00D87A09"/>
    <w:rsid w:val="00D87B0B"/>
    <w:rsid w:val="00D96194"/>
    <w:rsid w:val="00D971B5"/>
    <w:rsid w:val="00DA071A"/>
    <w:rsid w:val="00DB18AB"/>
    <w:rsid w:val="00DB709D"/>
    <w:rsid w:val="00DC0D7A"/>
    <w:rsid w:val="00DC2A08"/>
    <w:rsid w:val="00DC3924"/>
    <w:rsid w:val="00DD451F"/>
    <w:rsid w:val="00DE176A"/>
    <w:rsid w:val="00DE36B0"/>
    <w:rsid w:val="00DF5E6B"/>
    <w:rsid w:val="00E0221C"/>
    <w:rsid w:val="00E03B12"/>
    <w:rsid w:val="00E16F0F"/>
    <w:rsid w:val="00E211CC"/>
    <w:rsid w:val="00E216B0"/>
    <w:rsid w:val="00E30C7A"/>
    <w:rsid w:val="00E400C6"/>
    <w:rsid w:val="00E40311"/>
    <w:rsid w:val="00E471C7"/>
    <w:rsid w:val="00E53449"/>
    <w:rsid w:val="00E548FD"/>
    <w:rsid w:val="00E5780B"/>
    <w:rsid w:val="00E71B61"/>
    <w:rsid w:val="00E729C8"/>
    <w:rsid w:val="00E83A73"/>
    <w:rsid w:val="00E86EB1"/>
    <w:rsid w:val="00EB7B7C"/>
    <w:rsid w:val="00EC38A2"/>
    <w:rsid w:val="00EC4CDF"/>
    <w:rsid w:val="00EC5CE9"/>
    <w:rsid w:val="00ED1D15"/>
    <w:rsid w:val="00ED23C5"/>
    <w:rsid w:val="00EE7198"/>
    <w:rsid w:val="00EE7761"/>
    <w:rsid w:val="00F11E14"/>
    <w:rsid w:val="00F14F66"/>
    <w:rsid w:val="00F2073B"/>
    <w:rsid w:val="00F234D5"/>
    <w:rsid w:val="00F3406B"/>
    <w:rsid w:val="00F4483E"/>
    <w:rsid w:val="00F46B57"/>
    <w:rsid w:val="00F516FE"/>
    <w:rsid w:val="00F55A74"/>
    <w:rsid w:val="00F57442"/>
    <w:rsid w:val="00F6307C"/>
    <w:rsid w:val="00F63FC9"/>
    <w:rsid w:val="00F67854"/>
    <w:rsid w:val="00F91BC3"/>
    <w:rsid w:val="00F91FD1"/>
    <w:rsid w:val="00F97D99"/>
    <w:rsid w:val="00FA10BB"/>
    <w:rsid w:val="00FB00B5"/>
    <w:rsid w:val="00FC0136"/>
    <w:rsid w:val="00FC3CAF"/>
    <w:rsid w:val="00FD2BFA"/>
    <w:rsid w:val="00FE6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4B256E5"/>
  <w15:docId w15:val="{72318725-FEAD-413C-8050-983160961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Pr>
      <w:sz w:val="24"/>
      <w:szCs w:val="24"/>
      <w:lang w:val="de-DE" w:eastAsia="de-DE"/>
    </w:rPr>
  </w:style>
  <w:style w:type="paragraph" w:styleId="Heading1">
    <w:name w:val="heading 1"/>
    <w:basedOn w:val="Normal"/>
    <w:next w:val="Normal"/>
    <w:link w:val="Heading1Char"/>
    <w:qFormat/>
    <w:rsid w:val="00BF08A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qFormat/>
    <w:pPr>
      <w:keepNext/>
      <w:ind w:left="130" w:right="1253"/>
      <w:outlineLvl w:val="2"/>
    </w:pPr>
    <w:rPr>
      <w:szCs w:val="20"/>
    </w:rPr>
  </w:style>
  <w:style w:type="paragraph" w:styleId="Heading4">
    <w:name w:val="heading 4"/>
    <w:basedOn w:val="Normal"/>
    <w:next w:val="Normal"/>
    <w:qFormat/>
    <w:pPr>
      <w:keepNext/>
      <w:tabs>
        <w:tab w:val="decimal" w:pos="8647"/>
      </w:tabs>
      <w:ind w:left="130" w:right="-1134"/>
      <w:outlineLvl w:val="3"/>
    </w:pPr>
    <w:rPr>
      <w:b/>
      <w:bCs/>
      <w:i/>
      <w:iCs/>
      <w:color w:val="000000"/>
      <w:szCs w:val="20"/>
    </w:rPr>
  </w:style>
  <w:style w:type="paragraph" w:styleId="Heading5">
    <w:name w:val="heading 5"/>
    <w:basedOn w:val="Normal"/>
    <w:next w:val="Normal"/>
    <w:qFormat/>
    <w:pPr>
      <w:keepNext/>
      <w:ind w:left="284" w:right="36"/>
      <w:outlineLvl w:val="4"/>
    </w:pPr>
    <w:rPr>
      <w:b/>
      <w:bCs/>
      <w:sz w:val="18"/>
      <w:szCs w:val="20"/>
      <w:lang w:val="en-GB"/>
    </w:rPr>
  </w:style>
  <w:style w:type="paragraph" w:styleId="Heading6">
    <w:name w:val="heading 6"/>
    <w:basedOn w:val="Normal"/>
    <w:next w:val="Normal"/>
    <w:qFormat/>
    <w:pPr>
      <w:keepNext/>
      <w:tabs>
        <w:tab w:val="decimal" w:pos="8647"/>
      </w:tabs>
      <w:ind w:left="130" w:right="-1134"/>
      <w:outlineLvl w:val="5"/>
    </w:pPr>
    <w:rPr>
      <w:color w:val="00008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pPr>
      <w:tabs>
        <w:tab w:val="center" w:pos="4536"/>
        <w:tab w:val="right" w:pos="9072"/>
      </w:tabs>
    </w:pPr>
    <w:rPr>
      <w:sz w:val="20"/>
      <w:szCs w:val="20"/>
    </w:rPr>
  </w:style>
  <w:style w:type="paragraph" w:styleId="HTMLPreformatted">
    <w:name w:val="HTML Preformatted"/>
    <w:basedOn w:val="Normal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Arial Unicode MS" w:eastAsia="Arial Unicode MS" w:hAnsi="Arial Unicode MS" w:cs="Arial Unicode MS"/>
      <w:sz w:val="20"/>
      <w:szCs w:val="20"/>
    </w:rPr>
  </w:style>
  <w:style w:type="paragraph" w:styleId="Footer">
    <w:name w:val="footer"/>
    <w:basedOn w:val="Normal"/>
    <w:link w:val="FooterChar"/>
    <w:uiPriority w:val="99"/>
    <w:pPr>
      <w:tabs>
        <w:tab w:val="center" w:pos="4536"/>
        <w:tab w:val="right" w:pos="9072"/>
      </w:tabs>
    </w:pPr>
  </w:style>
  <w:style w:type="character" w:styleId="Hyperlink">
    <w:name w:val="Hyperlink"/>
    <w:rsid w:val="00C35C35"/>
    <w:rPr>
      <w:color w:val="0000FF"/>
      <w:u w:val="single"/>
    </w:rPr>
  </w:style>
  <w:style w:type="paragraph" w:customStyle="1" w:styleId="arttitle">
    <w:name w:val="arttitle"/>
    <w:basedOn w:val="Normal"/>
    <w:rsid w:val="00985C49"/>
    <w:pPr>
      <w:spacing w:after="240" w:line="480" w:lineRule="atLeast"/>
    </w:pPr>
    <w:rPr>
      <w:rFonts w:ascii="Arial" w:hAnsi="Arial"/>
      <w:b/>
      <w:sz w:val="32"/>
      <w:szCs w:val="20"/>
      <w:lang w:val="en-GB" w:eastAsia="en-US"/>
    </w:rPr>
  </w:style>
  <w:style w:type="paragraph" w:styleId="BodyText">
    <w:name w:val="Body Text"/>
    <w:basedOn w:val="Normal"/>
    <w:rsid w:val="004E3C2A"/>
    <w:pPr>
      <w:spacing w:line="360" w:lineRule="auto"/>
      <w:jc w:val="both"/>
    </w:pPr>
    <w:rPr>
      <w:szCs w:val="20"/>
      <w:lang w:eastAsia="en-US"/>
    </w:rPr>
  </w:style>
  <w:style w:type="paragraph" w:styleId="BodyText2">
    <w:name w:val="Body Text 2"/>
    <w:basedOn w:val="Normal"/>
    <w:rsid w:val="004E3C2A"/>
    <w:pPr>
      <w:tabs>
        <w:tab w:val="left" w:pos="3402"/>
        <w:tab w:val="left" w:pos="5103"/>
      </w:tabs>
      <w:spacing w:line="360" w:lineRule="auto"/>
      <w:jc w:val="both"/>
    </w:pPr>
    <w:rPr>
      <w:rFonts w:ascii="Times" w:eastAsia="Times" w:hAnsi="Times"/>
      <w:color w:val="000080"/>
      <w:szCs w:val="20"/>
      <w:lang w:val="en-US" w:eastAsia="en-US"/>
    </w:rPr>
  </w:style>
  <w:style w:type="paragraph" w:styleId="BalloonText">
    <w:name w:val="Balloon Text"/>
    <w:basedOn w:val="Normal"/>
    <w:link w:val="BalloonTextChar"/>
    <w:rsid w:val="00B6127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B61276"/>
    <w:rPr>
      <w:rFonts w:ascii="Tahoma" w:hAnsi="Tahoma" w:cs="Tahoma"/>
      <w:sz w:val="16"/>
      <w:szCs w:val="16"/>
      <w:lang w:val="de-DE" w:eastAsia="de-DE"/>
    </w:rPr>
  </w:style>
  <w:style w:type="paragraph" w:styleId="PlainText">
    <w:name w:val="Plain Text"/>
    <w:basedOn w:val="Normal"/>
    <w:link w:val="PlainTextChar"/>
    <w:uiPriority w:val="99"/>
    <w:unhideWhenUsed/>
    <w:rsid w:val="00CA19F2"/>
    <w:rPr>
      <w:rFonts w:ascii="Consolas" w:eastAsia="Calibri" w:hAnsi="Consolas" w:cs="Consolas"/>
      <w:sz w:val="21"/>
      <w:szCs w:val="21"/>
      <w:lang w:val="en-US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CA19F2"/>
    <w:rPr>
      <w:rFonts w:ascii="Consolas" w:eastAsia="Calibri" w:hAnsi="Consolas" w:cs="Consolas"/>
      <w:sz w:val="21"/>
      <w:szCs w:val="21"/>
    </w:rPr>
  </w:style>
  <w:style w:type="paragraph" w:customStyle="1" w:styleId="Articletitle">
    <w:name w:val="Article title"/>
    <w:rsid w:val="00CA19F2"/>
    <w:pPr>
      <w:spacing w:before="92" w:line="420" w:lineRule="exact"/>
    </w:pPr>
    <w:rPr>
      <w:rFonts w:ascii="Helvetica" w:hAnsi="Helvetica"/>
      <w:b/>
      <w:sz w:val="32"/>
    </w:rPr>
  </w:style>
  <w:style w:type="paragraph" w:customStyle="1" w:styleId="AbstractText">
    <w:name w:val="Abstract Text"/>
    <w:rsid w:val="00053061"/>
    <w:pPr>
      <w:spacing w:line="220" w:lineRule="exact"/>
      <w:jc w:val="both"/>
    </w:pPr>
    <w:rPr>
      <w:rFonts w:ascii="Helvetica" w:hAnsi="Helvetica"/>
      <w:sz w:val="16"/>
    </w:rPr>
  </w:style>
  <w:style w:type="character" w:customStyle="1" w:styleId="msg1">
    <w:name w:val="msg1"/>
    <w:basedOn w:val="DefaultParagraphFont"/>
    <w:rsid w:val="008002C4"/>
    <w:rPr>
      <w:color w:val="FF3300"/>
    </w:rPr>
  </w:style>
  <w:style w:type="paragraph" w:styleId="NormalWeb">
    <w:name w:val="Normal (Web)"/>
    <w:basedOn w:val="Normal"/>
    <w:uiPriority w:val="99"/>
    <w:semiHidden/>
    <w:unhideWhenUsed/>
    <w:rsid w:val="00905A42"/>
    <w:pPr>
      <w:spacing w:before="100" w:beforeAutospacing="1" w:after="100" w:afterAutospacing="1"/>
    </w:pPr>
    <w:rPr>
      <w:lang w:val="en-US" w:eastAsia="en-US"/>
    </w:rPr>
  </w:style>
  <w:style w:type="character" w:styleId="Strong">
    <w:name w:val="Strong"/>
    <w:basedOn w:val="DefaultParagraphFont"/>
    <w:uiPriority w:val="22"/>
    <w:qFormat/>
    <w:rsid w:val="00905A42"/>
    <w:rPr>
      <w:b/>
      <w:bCs/>
    </w:rPr>
  </w:style>
  <w:style w:type="character" w:customStyle="1" w:styleId="Heading1Char">
    <w:name w:val="Heading 1 Char"/>
    <w:basedOn w:val="DefaultParagraphFont"/>
    <w:link w:val="Heading1"/>
    <w:rsid w:val="00BF08AC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de-DE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A90943"/>
    <w:rPr>
      <w:sz w:val="24"/>
      <w:szCs w:val="24"/>
      <w:lang w:val="de-DE" w:eastAsia="de-DE"/>
    </w:rPr>
  </w:style>
  <w:style w:type="character" w:styleId="PageNumber">
    <w:name w:val="page number"/>
    <w:basedOn w:val="DefaultParagraphFont"/>
    <w:semiHidden/>
    <w:unhideWhenUsed/>
    <w:rsid w:val="006C54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32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6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9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5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93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2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1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0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94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Dokumente%20und%20Einstellungen\Administrator\Anwendungsdaten\Microsoft\Vorlagen\BriefundLogo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ADDE1E-EFB9-6E42-AC42-7C459BA75D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Dokumente und Einstellungen\Administrator\Anwendungsdaten\Microsoft\Vorlagen\BriefundLogo.dot</Template>
  <TotalTime>4</TotalTime>
  <Pages>1</Pages>
  <Words>187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ax-Planck-Institut für Biochemie</vt:lpstr>
    </vt:vector>
  </TitlesOfParts>
  <Company>MPI</Company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x-Planck-Institut für Biochemie</dc:title>
  <dc:subject/>
  <dc:creator>Sekretariat</dc:creator>
  <cp:keywords/>
  <dc:description/>
  <cp:lastModifiedBy>Microsoft Office User</cp:lastModifiedBy>
  <cp:revision>4</cp:revision>
  <cp:lastPrinted>2020-05-20T08:40:00Z</cp:lastPrinted>
  <dcterms:created xsi:type="dcterms:W3CDTF">2020-05-20T08:45:00Z</dcterms:created>
  <dcterms:modified xsi:type="dcterms:W3CDTF">2020-05-20T14:25:00Z</dcterms:modified>
</cp:coreProperties>
</file>